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52BC7" w14:textId="77777777" w:rsidR="00674247" w:rsidRDefault="00674247" w:rsidP="00674247">
      <w:pPr>
        <w:rPr>
          <w:caps/>
        </w:rPr>
      </w:pPr>
      <w:r>
        <w:t>S2 Table. Correlations between averaged FA values of the 46 white matter tracts and the ADHD-RS IV scores</w:t>
      </w:r>
    </w:p>
    <w:p w14:paraId="016D44FE" w14:textId="77777777" w:rsidR="00674247" w:rsidRDefault="00674247" w:rsidP="00674247">
      <w:pPr>
        <w:spacing w:before="120" w:after="120"/>
        <w:rPr>
          <w:caps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5670"/>
        <w:gridCol w:w="284"/>
        <w:gridCol w:w="425"/>
        <w:gridCol w:w="425"/>
        <w:gridCol w:w="567"/>
        <w:gridCol w:w="709"/>
        <w:gridCol w:w="992"/>
      </w:tblGrid>
      <w:tr w:rsidR="00674247" w14:paraId="5D27566C" w14:textId="77777777" w:rsidTr="0041029F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C73A1" w14:textId="77777777" w:rsidR="00674247" w:rsidRPr="00FC2210" w:rsidRDefault="00674247" w:rsidP="0041029F">
            <w:pPr>
              <w:spacing w:before="120" w:after="120"/>
            </w:pP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 xml:space="preserve">ADHD </w:t>
            </w:r>
            <w:r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C</w:t>
            </w: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>ombined and Inattentive Type Participants (</w:t>
            </w:r>
            <w:r w:rsidRPr="00E75F3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val="en-AU" w:eastAsia="en-GB"/>
              </w:rPr>
              <w:t>n</w:t>
            </w:r>
            <w:r w:rsidRPr="00E75F3A">
              <w:rPr>
                <w:rFonts w:eastAsia="Times New Roman"/>
                <w:b w:val="0"/>
                <w:bCs w:val="0"/>
                <w:caps w:val="0"/>
                <w:color w:val="000000"/>
                <w:sz w:val="16"/>
                <w:szCs w:val="16"/>
                <w:lang w:val="en-AU" w:eastAsia="en-GB"/>
              </w:rPr>
              <w:t xml:space="preserve"> = 38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CB98A" w14:textId="77777777" w:rsidR="00674247" w:rsidRPr="00B92D2A" w:rsidRDefault="00674247" w:rsidP="0041029F">
            <w:pPr>
              <w:jc w:val="center"/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9E1A" w14:textId="77777777" w:rsidR="00674247" w:rsidRPr="00B92D2A" w:rsidRDefault="00674247" w:rsidP="0041029F">
            <w:pPr>
              <w:jc w:val="center"/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C2369" w14:textId="77777777" w:rsidR="00674247" w:rsidRPr="00B92D2A" w:rsidRDefault="00674247" w:rsidP="0041029F">
            <w:pPr>
              <w:jc w:val="center"/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</w:pPr>
          </w:p>
        </w:tc>
      </w:tr>
      <w:tr w:rsidR="00674247" w14:paraId="68E43883" w14:textId="77777777" w:rsidTr="0041029F"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60EC" w14:textId="77777777" w:rsidR="00674247" w:rsidRPr="00FC2210" w:rsidRDefault="00674247" w:rsidP="0041029F"/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228F6" w14:textId="77777777" w:rsidR="00674247" w:rsidRPr="00B92D2A" w:rsidRDefault="00674247" w:rsidP="0041029F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B92D2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r</w:t>
            </w:r>
            <w:r w:rsidRPr="00B92D2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vertAlign w:val="superscript"/>
                <w:lang w:val="en-AU"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A1612" w14:textId="77777777" w:rsidR="00674247" w:rsidRPr="00B92D2A" w:rsidRDefault="00674247" w:rsidP="0041029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 xml:space="preserve">          </w:t>
            </w:r>
            <w:r w:rsidRPr="00B92D2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D8CEC" w14:textId="77777777" w:rsidR="00674247" w:rsidRPr="00B92D2A" w:rsidRDefault="00674247" w:rsidP="0041029F">
            <w:pPr>
              <w:rPr>
                <w:sz w:val="18"/>
                <w:szCs w:val="18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 xml:space="preserve">       </w:t>
            </w:r>
            <w:r w:rsidRPr="00B92D2A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  <w:lang w:val="en-AU" w:eastAsia="en-GB"/>
              </w:rPr>
              <w:t>q</w:t>
            </w:r>
          </w:p>
        </w:tc>
      </w:tr>
      <w:tr w:rsidR="00674247" w14:paraId="4E072FA0" w14:textId="77777777" w:rsidTr="0041029F"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E052" w14:textId="77777777" w:rsidR="00674247" w:rsidRPr="0024300E" w:rsidRDefault="00674247" w:rsidP="0041029F">
            <w:pPr>
              <w:rPr>
                <w:sz w:val="16"/>
                <w:szCs w:val="16"/>
              </w:rPr>
            </w:pPr>
            <w:r w:rsidRPr="0024300E"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  <w:t>ADHD-RS Sum of items 1 - 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5E63" w14:textId="77777777" w:rsidR="00674247" w:rsidRPr="00016D8A" w:rsidRDefault="00674247" w:rsidP="0041029F">
            <w:pPr>
              <w:spacing w:after="12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E96F" w14:textId="77777777" w:rsidR="00674247" w:rsidRPr="00016D8A" w:rsidRDefault="00674247" w:rsidP="0041029F">
            <w:pPr>
              <w:spacing w:after="120"/>
              <w:jc w:val="center"/>
              <w:rPr>
                <w:sz w:val="20"/>
              </w:rPr>
            </w:pPr>
          </w:p>
        </w:tc>
      </w:tr>
      <w:tr w:rsidR="00674247" w:rsidRPr="00B001EB" w14:paraId="1FF4F1D5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E0F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iddle cerebellar peduncle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6DC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288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A63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66B0DD3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432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ntine crossing trac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3A0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4ED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9DF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68C3B54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B90B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Genu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97D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D97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733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49C2AB4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779C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Body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625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155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1A3B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570F477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952F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plenium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0B3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CA7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C51E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1C412F6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DD5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Fornix (column and body of fornix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6253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DE6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268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2BE1074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5F83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Corticospinal tract</w:t>
            </w:r>
            <w:r>
              <w:rPr>
                <w:color w:val="000000"/>
                <w:sz w:val="16"/>
                <w:szCs w:val="16"/>
              </w:rPr>
              <w:t>_</w:t>
            </w:r>
            <w:r w:rsidRPr="00C71149">
              <w:rPr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>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DE22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E46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967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731A97B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1E63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orticospinal tract</w:t>
            </w: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_L</w:t>
            </w: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4C11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46D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7364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5F07EF7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115C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Medial lemniscus</w:t>
            </w: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_R</w:t>
            </w: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D42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E54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0AC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55A4F40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0996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Medial lemniscus</w:t>
            </w: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_L</w:t>
            </w: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8E2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D6D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E0FE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26D42B0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3561D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Inf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63A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3A8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56D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162CD72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2A858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Inf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0FC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7675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305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4968631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76AB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Sup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672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B14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477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4453F364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D5DEA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Sup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B29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7FB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EF1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7A78B555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D2495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erebral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5F7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25D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698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385C7E04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1698E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erebral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20D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963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AC5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:rsidRPr="00B001EB" w14:paraId="156EAB6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B3552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An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6AC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FB8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575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CA5811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3965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An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C86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38A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814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20DF34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68E47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E66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CDA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BB1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68B7F5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6115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3E7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35C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CA3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63D59D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F565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Retrolenticular part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D8A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DBB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827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36E03C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4863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Retrolenticular part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C67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C96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86E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CF1000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09A4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Anterior corona radiata_ 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A75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17B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6A1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1463AC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B1A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An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906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FB3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419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2F6C27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42E7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8AD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F15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55A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405ABC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C837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D6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A5E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477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CC85CF9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5A65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B1C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038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C6F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A61E14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B09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A5E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DA2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824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CDD32A8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A586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thalamic radiation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EBE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0DA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7D4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0CB6B74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1D2B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Posterior thalamic radiation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AEB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C5B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02C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A2308D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0ED7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 xml:space="preserve">Sagittal stratum_Right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35C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08A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19A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3702438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C8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agittal stratum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01B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6B7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190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8F416B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49CB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Ex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B53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730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77C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5AFE86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4900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Ex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2D8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C4E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92A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C962AA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AC6D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Cingulum (cingulate gyrus)</w:t>
            </w:r>
            <w:r>
              <w:rPr>
                <w:color w:val="000000"/>
                <w:sz w:val="16"/>
                <w:szCs w:val="16"/>
              </w:rPr>
              <w:t>_</w:t>
            </w:r>
            <w:r w:rsidRPr="00C71149">
              <w:rPr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AD9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159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D6A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600350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BAD6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Cingulum (cingulate gyrus)</w:t>
            </w:r>
            <w:r>
              <w:rPr>
                <w:color w:val="000000"/>
                <w:sz w:val="16"/>
                <w:szCs w:val="16"/>
              </w:rPr>
              <w:t>_</w:t>
            </w:r>
            <w:r w:rsidRPr="00C71149">
              <w:rPr>
                <w:color w:val="000000"/>
                <w:sz w:val="16"/>
                <w:szCs w:val="16"/>
              </w:rPr>
              <w:t>L</w:t>
            </w:r>
            <w:r>
              <w:rPr>
                <w:color w:val="000000"/>
                <w:sz w:val="16"/>
                <w:szCs w:val="16"/>
              </w:rPr>
              <w:t>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7FF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8AA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645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73B444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2C86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Cingulum (hippocampus)</w:t>
            </w:r>
            <w:r>
              <w:rPr>
                <w:color w:val="000000"/>
                <w:sz w:val="16"/>
                <w:szCs w:val="16"/>
              </w:rPr>
              <w:t>_</w:t>
            </w:r>
            <w:r w:rsidRPr="00C71149">
              <w:rPr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DD4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F8E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A9A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03E97D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5FF7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Cingulum (hippocampus)</w:t>
            </w:r>
            <w:r>
              <w:rPr>
                <w:color w:val="000000"/>
                <w:sz w:val="16"/>
                <w:szCs w:val="16"/>
              </w:rPr>
              <w:t>_</w:t>
            </w:r>
            <w:r w:rsidRPr="00C71149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7BB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23E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E5E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0B9057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6F9E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Fornix/ Stria terminali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F00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A25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0DC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846ADD5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E02B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Fornix/ Stria terminali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D83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B25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3B5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DCECF19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6D38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longitudinal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B09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9A5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2E1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B2B7719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A20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longitudin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16B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AC4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75D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5D1E4D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F5CA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fronto-occipital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1C0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039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C4C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1DC84E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ABB9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Superior fronto-occipit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813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8C4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C6E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3295AC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5F5A" w14:textId="77777777" w:rsidR="00674247" w:rsidRPr="00C71149" w:rsidRDefault="00674247" w:rsidP="0041029F">
            <w:pPr>
              <w:pStyle w:val="xmsonormal"/>
              <w:spacing w:before="0" w:beforeAutospacing="0" w:after="0" w:afterAutospacing="0"/>
              <w:ind w:left="397"/>
              <w:jc w:val="both"/>
              <w:rPr>
                <w:color w:val="000000"/>
                <w:sz w:val="16"/>
                <w:szCs w:val="16"/>
              </w:rPr>
            </w:pPr>
            <w:r w:rsidRPr="00C71149">
              <w:rPr>
                <w:color w:val="000000"/>
                <w:sz w:val="16"/>
                <w:szCs w:val="16"/>
              </w:rPr>
              <w:t>Uncinate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BEB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1CB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699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9A712D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B851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Uncinate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CE3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2F8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518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A73E331" w14:textId="77777777" w:rsidTr="0041029F"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B287" w14:textId="77777777" w:rsidR="00674247" w:rsidRDefault="00674247" w:rsidP="0041029F">
            <w:pPr>
              <w:spacing w:before="120" w:after="120"/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</w:pPr>
          </w:p>
          <w:p w14:paraId="5F4CC3C0" w14:textId="77777777" w:rsidR="00674247" w:rsidRPr="00C71149" w:rsidRDefault="00674247" w:rsidP="0041029F">
            <w:pPr>
              <w:spacing w:before="120" w:after="120"/>
              <w:rPr>
                <w:sz w:val="16"/>
                <w:szCs w:val="16"/>
              </w:rPr>
            </w:pPr>
            <w:r w:rsidRPr="00C71149">
              <w:rPr>
                <w:rFonts w:eastAsia="Times New Roman"/>
                <w:caps w:val="0"/>
                <w:color w:val="000000"/>
                <w:sz w:val="16"/>
                <w:szCs w:val="16"/>
                <w:lang w:val="en-AU" w:eastAsia="en-GB"/>
              </w:rPr>
              <w:t>ADHD-RS Sum of items 10 - 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8D5F" w14:textId="77777777" w:rsidR="00674247" w:rsidRPr="00C71149" w:rsidRDefault="00674247" w:rsidP="0041029F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2937" w14:textId="77777777" w:rsidR="00674247" w:rsidRPr="00C71149" w:rsidRDefault="00674247" w:rsidP="0041029F">
            <w:pPr>
              <w:rPr>
                <w:sz w:val="16"/>
                <w:szCs w:val="16"/>
              </w:rPr>
            </w:pPr>
          </w:p>
        </w:tc>
      </w:tr>
      <w:tr w:rsidR="00674247" w14:paraId="76CF232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C230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iddle cerebellar peduncle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A12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166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5BE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4B9282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5E07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ntine crossing trac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DC9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EFC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B99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CA78B0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1B4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Genu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A56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FB4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7A8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C6A5CB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F938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Body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931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9B1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E693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19CBF4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6F2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plenium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7F8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75E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05EA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E4CFE5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7F8F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Fornix (column and body of fornix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463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D82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ACF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8C320A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0B5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orticospinal tract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_</w:t>
            </w: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402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D93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33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F59BEC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D2AD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orticospinal tract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F8F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CA9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77B9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413D59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0E6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edial lemnisc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CEC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783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8F0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5FD101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76A6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edial lemnisc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81E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DB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7966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F5211B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F8B50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Inf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5C0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05F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754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53C652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F5D8B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Inf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8E3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A87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E60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6F0661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065BF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4A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AD0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CD4A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E02301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AB615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lastRenderedPageBreak/>
              <w:t>Sup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498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8A4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5FA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73AE25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AA2E9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erebral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C15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709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DF6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B8EE24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8C88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erebral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454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4A4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6AB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640B009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C107D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2E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66C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F8B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E58858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E2E46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130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37C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C2A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BA5734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8AE72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09A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2FE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922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B58B4B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47F9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009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42C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B70A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B196C1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2E77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etrolenticular part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536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D3B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93D1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2E9E8B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FD9B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etrolenticular part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0D2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90C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E25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BC21E7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4DAF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corona radiata_ 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272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590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B15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B59D84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9C38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DF0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920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7D11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DC7F42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0E16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557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3FD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EB9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637FF8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72A9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913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B4D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7FB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0A6B15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9D2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1F0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80C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0F7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E2E83C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E6F1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75F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F9A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E6E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5F15A3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9BA0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thalamic radiation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084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DD7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1AB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58999B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BBFD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thalamic radiation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ACF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EB6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CC0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27710B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B60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 xml:space="preserve">Sagittal stratum_Right 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50F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B11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141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8729B9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1BD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 xml:space="preserve">Sagittal stratum_Left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161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33A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1ED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873A41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B62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Ex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453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1DE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4AEF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635D41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DEF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Ex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F82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DA6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DDF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B452D7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D532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cingulate gyrus)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9A4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A20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F47D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545ED19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D23B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cingulate gyrus)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_</w:t>
            </w: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L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CF4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2A0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B70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5AE75F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86FC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hippocampus)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668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77D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9107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DD5A88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3B19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hippocampus)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0FC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8CD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6FB1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980209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101D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Fornix/ Stria terminali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0BA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5E8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94B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D3991B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30D5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Fornix/ Stria terminali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104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56C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C1B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A13C9A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8893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longitudinal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60D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187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201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F1DE6B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0D8D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longitudin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EE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FFF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184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EFFE205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81D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fronto-occipital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73F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C62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C68D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2C1E79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A8A5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fronto-occipit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78B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D5D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F013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A7963D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3C4A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Uncinate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BCF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767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8CCD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5D5DEA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56D8" w14:textId="77777777" w:rsidR="00674247" w:rsidRPr="00C71149" w:rsidRDefault="00674247" w:rsidP="0041029F">
            <w:pPr>
              <w:ind w:left="397"/>
              <w:rPr>
                <w:b w:val="0"/>
                <w:bCs w:val="0"/>
                <w:cap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Uncinate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512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C68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A2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C93959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470C" w14:textId="77777777" w:rsidR="00674247" w:rsidRDefault="00674247" w:rsidP="0041029F">
            <w:pPr>
              <w:spacing w:before="120" w:after="120"/>
              <w:rPr>
                <w:caps w:val="0"/>
                <w:sz w:val="16"/>
                <w:szCs w:val="16"/>
              </w:rPr>
            </w:pPr>
          </w:p>
          <w:p w14:paraId="49714870" w14:textId="77777777" w:rsidR="00674247" w:rsidRPr="00C71149" w:rsidRDefault="00674247" w:rsidP="0041029F">
            <w:pPr>
              <w:spacing w:before="120" w:after="120"/>
              <w:rPr>
                <w:sz w:val="16"/>
                <w:szCs w:val="16"/>
              </w:rPr>
            </w:pPr>
            <w:r w:rsidRPr="00C71149">
              <w:rPr>
                <w:caps w:val="0"/>
                <w:sz w:val="16"/>
                <w:szCs w:val="16"/>
              </w:rPr>
              <w:t>Total item score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C98E" w14:textId="77777777" w:rsidR="00674247" w:rsidRPr="00C71149" w:rsidRDefault="00674247" w:rsidP="0041029F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1065" w14:textId="77777777" w:rsidR="00674247" w:rsidRPr="00C71149" w:rsidRDefault="00674247" w:rsidP="0041029F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DB4B" w14:textId="77777777" w:rsidR="00674247" w:rsidRPr="00C71149" w:rsidRDefault="00674247" w:rsidP="0041029F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</w:tr>
      <w:tr w:rsidR="00674247" w14:paraId="51175FF4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081E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iddle cerebellar peduncle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323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BD6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AB7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2C8CE8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FE6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ntine crossing trac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FC2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4CB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C4D3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6FD6BA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4BBD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Genu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448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226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5D3A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780990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1A53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Body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932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376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3EE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B64813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7AF6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plenium of corpus callosum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172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AFF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B806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65D53F8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F0CD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Fornix (column and body of fornix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DB0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DE2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8D7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9405EF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11F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orticospinal tract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_</w:t>
            </w: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AF8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F7E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76BF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28C391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306C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orticospinal tract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762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849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820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0EBEF4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FCD3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edial lemnisc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CE3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051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A0F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CFFE1F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946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Medial lemnisc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6D6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68B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617D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69C53F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D57D7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Inf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9E0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8B5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B0A4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81E16D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E73D8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Inf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C6A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2D2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9F9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8B45DF3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843C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erebellar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BFD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B23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D60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8B4D99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50ED6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erebellar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269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82F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1B9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978982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B74D5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erebral pedunc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CB1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4F0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B9C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9A8D5EB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30B15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erebral pedunc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ED7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90A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0BE9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AB449D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35DE8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565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FEE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BFB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DC7F71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26538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0F8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77E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BC8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B29756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FEC7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limb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CF1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D6B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DBC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3D800B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B46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limb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E38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B10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88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FEA508F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66B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etrolenticular part of in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0B5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03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CE2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11FF018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661A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etrolenticular part of in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B95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9D9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9946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1B490F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7E25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corona radiata_ 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187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BB4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DDE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6482D9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CC0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An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9D5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32E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A986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DCEFAC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7F6E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7CE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3B0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7ED1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0923BC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AE6F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969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F6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3A17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AABEB3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1132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corona radiata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905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558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D27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4AB4CD8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543C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corona radiata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49C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2CA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64E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5CE29ED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79F4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thalamic radiation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4B2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C66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3B27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394C476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2C2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Posterior thalamic radiation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EA2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8C8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CCA5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D901D3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B9A2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 xml:space="preserve">Sagittal stratum_Right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62B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628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5AB1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AEC486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2D9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 xml:space="preserve">Sagittal stratum_Left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96F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146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FC92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AAAA9D7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74D3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External capsule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9680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69C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5A8D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8B583A0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760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External capsule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752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A458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BA3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0E9DCF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4893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cingulate gyrus)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F2C4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07FE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D5C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28126CD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699D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cingulate gyrus)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_</w:t>
            </w: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L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A37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211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2C4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99CE25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A9BB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hippocampus)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5029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1DF1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99B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DF188D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DE4E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Cingulum (hippocampus)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2BF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0743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6F7A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73DC445A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758D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lastRenderedPageBreak/>
              <w:t>Fornix/ Stria terminali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984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F2BB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B63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BFAB445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31DF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Fornix/ Stria terminali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178C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200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F2B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0D31FAF2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87B7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longitudinal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70B7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F26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003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F259021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D0A8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longitudin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A67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9FCA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AE39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1366AFBC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3C02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fronto-occipital fasciculus</w:t>
            </w:r>
            <w:r>
              <w:rPr>
                <w:b w:val="0"/>
                <w:bCs w:val="0"/>
                <w:caps w:val="0"/>
                <w:sz w:val="16"/>
                <w:szCs w:val="16"/>
              </w:rPr>
              <w:t>_</w:t>
            </w: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FE2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024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2AD8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6A8F8C6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7E29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Superior fronto-occipital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D3F2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B7B6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C84B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564E2683" w14:textId="77777777" w:rsidTr="0041029F">
        <w:trPr>
          <w:trHeight w:val="6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5817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Uncinate fasciculus_Righ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408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2A2D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BD90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  <w:tr w:rsidR="00674247" w14:paraId="3A0D9BEE" w14:textId="77777777" w:rsidTr="0041029F"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84A55" w14:textId="77777777" w:rsidR="00674247" w:rsidRPr="00C71149" w:rsidRDefault="00674247" w:rsidP="0041029F">
            <w:pPr>
              <w:ind w:left="397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aps w:val="0"/>
                <w:sz w:val="16"/>
                <w:szCs w:val="16"/>
              </w:rPr>
              <w:t>Uncinate fasciculus_Lef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85115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2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B60EF" w14:textId="77777777" w:rsidR="00674247" w:rsidRPr="00C71149" w:rsidRDefault="00674247" w:rsidP="0041029F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25D2E" w14:textId="77777777" w:rsidR="00674247" w:rsidRPr="00C71149" w:rsidRDefault="00674247" w:rsidP="0041029F">
            <w:pPr>
              <w:jc w:val="center"/>
              <w:rPr>
                <w:sz w:val="16"/>
                <w:szCs w:val="16"/>
              </w:rPr>
            </w:pPr>
            <w:r w:rsidRPr="00C71149">
              <w:rPr>
                <w:b w:val="0"/>
                <w:bCs w:val="0"/>
                <w:color w:val="000000"/>
                <w:sz w:val="16"/>
                <w:szCs w:val="16"/>
              </w:rPr>
              <w:t>.998</w:t>
            </w:r>
          </w:p>
        </w:tc>
      </w:tr>
    </w:tbl>
    <w:p w14:paraId="3723DACB" w14:textId="77777777" w:rsidR="00674247" w:rsidRDefault="00674247" w:rsidP="00674247"/>
    <w:p w14:paraId="758D75B5" w14:textId="77777777" w:rsidR="00674247" w:rsidRDefault="00674247" w:rsidP="00674247"/>
    <w:p w14:paraId="6E42850A" w14:textId="77777777" w:rsidR="00674247" w:rsidRDefault="00674247"/>
    <w:sectPr w:rsidR="00674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47"/>
    <w:rsid w:val="0067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83E8"/>
  <w15:chartTrackingRefBased/>
  <w15:docId w15:val="{E1715BB2-CCE7-4F10-B18C-F29098AF3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247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msonormal"/>
    <w:basedOn w:val="Normal"/>
    <w:rsid w:val="00674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5</Characters>
  <Application>Microsoft Office Word</Application>
  <DocSecurity>0</DocSecurity>
  <Lines>48</Lines>
  <Paragraphs>13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0T00:55:00Z</dcterms:created>
  <dcterms:modified xsi:type="dcterms:W3CDTF">2021-04-20T00:55:00Z</dcterms:modified>
</cp:coreProperties>
</file>